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18936" w14:textId="4BC9DC1A" w:rsidR="00AE69E5" w:rsidRPr="00882F59" w:rsidRDefault="00416D74" w:rsidP="00AE69E5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82F59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Appendix Table 1</w:t>
      </w:r>
      <w:r w:rsidR="00AE69E5" w:rsidRPr="00882F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 </w:t>
      </w:r>
      <w:r w:rsidR="00AE69E5" w:rsidRPr="00882F59">
        <w:rPr>
          <w:rFonts w:ascii="Times New Roman" w:hAnsi="Times New Roman" w:cs="Times New Roman"/>
          <w:bCs/>
          <w:sz w:val="20"/>
          <w:szCs w:val="20"/>
          <w:lang w:val="en-US"/>
        </w:rPr>
        <w:t>Number and characterization of reported antibiotic allergies</w:t>
      </w:r>
    </w:p>
    <w:p w14:paraId="1069A261" w14:textId="77777777" w:rsidR="00AE69E5" w:rsidRPr="00882F59" w:rsidRDefault="00AE69E5" w:rsidP="00AE69E5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tbl>
      <w:tblPr>
        <w:tblStyle w:val="TaulukkoRuudukko"/>
        <w:tblW w:w="14737" w:type="dxa"/>
        <w:tblLayout w:type="fixed"/>
        <w:tblLook w:val="04A0" w:firstRow="1" w:lastRow="0" w:firstColumn="1" w:lastColumn="0" w:noHBand="0" w:noVBand="1"/>
      </w:tblPr>
      <w:tblGrid>
        <w:gridCol w:w="846"/>
        <w:gridCol w:w="1984"/>
        <w:gridCol w:w="1276"/>
        <w:gridCol w:w="1706"/>
        <w:gridCol w:w="1559"/>
        <w:gridCol w:w="1838"/>
        <w:gridCol w:w="1276"/>
        <w:gridCol w:w="1417"/>
        <w:gridCol w:w="1418"/>
        <w:gridCol w:w="1417"/>
      </w:tblGrid>
      <w:tr w:rsidR="00AE69E5" w:rsidRPr="00882F59" w14:paraId="5F4B703B" w14:textId="77777777" w:rsidTr="005C0486">
        <w:trPr>
          <w:trHeight w:val="699"/>
        </w:trPr>
        <w:tc>
          <w:tcPr>
            <w:tcW w:w="846" w:type="dxa"/>
            <w:tcBorders>
              <w:left w:val="nil"/>
              <w:right w:val="nil"/>
            </w:tcBorders>
          </w:tcPr>
          <w:p w14:paraId="3F871AD6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D1D550A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9543D8C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nicillins (n=113)</w:t>
            </w: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1FC9E054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ephalosporins (n=23)</w:t>
            </w: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EAFC066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lfonamides (n=42)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5774C047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luoroquinolones (n=14)</w:t>
            </w: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501389D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lindamycin (n=9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AE5AA31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etracyclines (n=9)</w:t>
            </w: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7BED466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tronidazole (n=4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EE7022D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imethoprim (n=5)</w:t>
            </w:r>
          </w:p>
        </w:tc>
      </w:tr>
      <w:tr w:rsidR="00AE69E5" w:rsidRPr="00882F59" w14:paraId="41C162B8" w14:textId="77777777" w:rsidTr="00964F80">
        <w:trPr>
          <w:trHeight w:val="269"/>
        </w:trPr>
        <w:tc>
          <w:tcPr>
            <w:tcW w:w="14737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6C1D793F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ype and timing of the reaction</w:t>
            </w:r>
          </w:p>
        </w:tc>
      </w:tr>
      <w:tr w:rsidR="00AE69E5" w:rsidRPr="00882F59" w14:paraId="20FA753E" w14:textId="77777777" w:rsidTr="005C0486">
        <w:trPr>
          <w:trHeight w:val="974"/>
        </w:trPr>
        <w:tc>
          <w:tcPr>
            <w:tcW w:w="846" w:type="dxa"/>
            <w:tcBorders>
              <w:left w:val="nil"/>
              <w:right w:val="nil"/>
            </w:tcBorders>
          </w:tcPr>
          <w:p w14:paraId="32F4F7FF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ADAD297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7CDECB5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SR</w:t>
            </w:r>
          </w:p>
          <w:p w14:paraId="71FEAD59" w14:textId="77777777" w:rsidR="00AE69E5" w:rsidRPr="00882F59" w:rsidRDefault="00AE69E5" w:rsidP="00AE69E5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mmediate</w:t>
            </w:r>
          </w:p>
          <w:p w14:paraId="524D281E" w14:textId="77777777" w:rsidR="00AE69E5" w:rsidRPr="00882F59" w:rsidRDefault="00AE69E5" w:rsidP="00AE69E5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layed</w:t>
            </w:r>
          </w:p>
          <w:p w14:paraId="7508D93E" w14:textId="77777777" w:rsidR="00AE69E5" w:rsidRPr="00882F59" w:rsidRDefault="00AE69E5" w:rsidP="00AE69E5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/A</w:t>
            </w:r>
          </w:p>
          <w:p w14:paraId="6F831143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n-allergic</w:t>
            </w:r>
          </w:p>
          <w:p w14:paraId="123A2D5B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CEAB2D4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2</w:t>
            </w:r>
          </w:p>
          <w:p w14:paraId="32DB66C1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9</w:t>
            </w:r>
          </w:p>
          <w:p w14:paraId="2601B7A2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3</w:t>
            </w:r>
          </w:p>
          <w:p w14:paraId="2AEE7A33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</w:t>
            </w:r>
          </w:p>
          <w:p w14:paraId="19D2C0C9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</w:t>
            </w:r>
          </w:p>
          <w:p w14:paraId="453A92B8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731B836B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</w:t>
            </w:r>
          </w:p>
          <w:p w14:paraId="018D9344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</w:p>
          <w:p w14:paraId="2F5740B1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</w:t>
            </w:r>
          </w:p>
          <w:p w14:paraId="4159877D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  <w:p w14:paraId="22AFACCD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  <w:p w14:paraId="4885034C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1DC57BF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</w:t>
            </w:r>
          </w:p>
          <w:p w14:paraId="6D1F0BC2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  <w:p w14:paraId="5B12F55B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0</w:t>
            </w:r>
          </w:p>
          <w:p w14:paraId="015B82D9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  <w:p w14:paraId="2EB769B1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  <w:p w14:paraId="4D5E813F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3D9119FA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  <w:p w14:paraId="029E63F1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  <w:p w14:paraId="116CB90B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  <w:p w14:paraId="1303A016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  <w:p w14:paraId="0D21223E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</w:p>
          <w:p w14:paraId="4B2B6B7B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BC7280C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  <w:p w14:paraId="02583073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  <w:p w14:paraId="0C476853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  <w:p w14:paraId="2A79E2A4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  <w:p w14:paraId="20F877AD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  <w:p w14:paraId="7713E4B9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13A9098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  <w:p w14:paraId="4EC9F15B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  <w:p w14:paraId="343D1D9B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  <w:p w14:paraId="27A58C37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  <w:p w14:paraId="1500E9B5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  <w:p w14:paraId="5F12826B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4222F84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  <w:p w14:paraId="0E85C355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  <w:p w14:paraId="3CA34854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  <w:p w14:paraId="5F1A9E0C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  <w:p w14:paraId="1B2E22E7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  <w:p w14:paraId="53FDCB03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A621CCA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  <w:p w14:paraId="30F73E09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  <w:p w14:paraId="1813B225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  <w:p w14:paraId="46A5E4DF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  <w:p w14:paraId="654A1806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  <w:p w14:paraId="6688964A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AE69E5" w:rsidRPr="00882F59" w14:paraId="51290D9D" w14:textId="77777777" w:rsidTr="00964F80">
        <w:trPr>
          <w:trHeight w:val="270"/>
        </w:trPr>
        <w:tc>
          <w:tcPr>
            <w:tcW w:w="14737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437095A1" w14:textId="77777777" w:rsidR="00AE69E5" w:rsidRPr="00882F59" w:rsidDel="00E87223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me since reaction</w:t>
            </w:r>
          </w:p>
        </w:tc>
      </w:tr>
      <w:tr w:rsidR="00AE69E5" w:rsidRPr="00882F59" w14:paraId="0821B6C9" w14:textId="77777777" w:rsidTr="005C0486">
        <w:trPr>
          <w:trHeight w:val="988"/>
        </w:trPr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14:paraId="2EFC2EDB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B9E53D7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4030F23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46875C0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1 year</w:t>
            </w:r>
          </w:p>
          <w:p w14:paraId="567A1DE4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5 year</w:t>
            </w:r>
          </w:p>
          <w:p w14:paraId="25D9972F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gt; 5 years</w:t>
            </w:r>
          </w:p>
          <w:p w14:paraId="2789BA5F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9BF8F3F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  <w:p w14:paraId="74E761B0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  <w:p w14:paraId="6B9B9C2A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4</w:t>
            </w:r>
          </w:p>
          <w:p w14:paraId="4BC2E195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14:paraId="0E54E161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  <w:p w14:paraId="69570E51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  <w:p w14:paraId="4BCD2F96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</w:t>
            </w:r>
          </w:p>
          <w:p w14:paraId="19A7787E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8C63BEF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  <w:p w14:paraId="77F62892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  <w:p w14:paraId="397F66B2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7</w:t>
            </w:r>
          </w:p>
          <w:p w14:paraId="679385AA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14:paraId="217BC425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  <w:p w14:paraId="24207CCF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  <w:p w14:paraId="0D60E1FA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</w:p>
          <w:p w14:paraId="58C9DFF4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3A16CF4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  <w:p w14:paraId="72DDBA42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  <w:p w14:paraId="3F3F6C37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  <w:p w14:paraId="7F2745BB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0AB0947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  <w:p w14:paraId="5C8FA376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  <w:p w14:paraId="0D7EC854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  <w:p w14:paraId="53D7E58D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C8E446A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  <w:p w14:paraId="18E36975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  <w:p w14:paraId="675163E6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  <w:p w14:paraId="387269D0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85222B0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  <w:p w14:paraId="2209706A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  <w:p w14:paraId="5F2A4801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  <w:p w14:paraId="741942B9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AE69E5" w:rsidRPr="00882F59" w14:paraId="64768C65" w14:textId="77777777" w:rsidTr="00964F80">
        <w:trPr>
          <w:trHeight w:val="285"/>
        </w:trPr>
        <w:tc>
          <w:tcPr>
            <w:tcW w:w="14737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106DEF00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action type documented</w:t>
            </w:r>
          </w:p>
        </w:tc>
      </w:tr>
      <w:tr w:rsidR="00AE69E5" w:rsidRPr="00882F59" w14:paraId="03F88C52" w14:textId="77777777" w:rsidTr="005C0486">
        <w:trPr>
          <w:trHeight w:val="577"/>
        </w:trPr>
        <w:tc>
          <w:tcPr>
            <w:tcW w:w="846" w:type="dxa"/>
            <w:tcBorders>
              <w:left w:val="nil"/>
              <w:right w:val="nil"/>
            </w:tcBorders>
          </w:tcPr>
          <w:p w14:paraId="32F4DDC7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6ECE206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</w:t>
            </w:r>
          </w:p>
          <w:p w14:paraId="78A7EC00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D15A486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0</w:t>
            </w:r>
          </w:p>
          <w:p w14:paraId="22559182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1706" w:type="dxa"/>
            <w:tcBorders>
              <w:left w:val="nil"/>
              <w:right w:val="nil"/>
            </w:tcBorders>
          </w:tcPr>
          <w:p w14:paraId="47BBE01F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</w:t>
            </w:r>
          </w:p>
          <w:p w14:paraId="0D91F270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30E58C1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</w:t>
            </w:r>
          </w:p>
          <w:p w14:paraId="486FA214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14:paraId="7DA9BB6B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</w:t>
            </w:r>
          </w:p>
          <w:p w14:paraId="7387F61F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1FA0603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</w:p>
          <w:p w14:paraId="2FC57995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5D61076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  <w:p w14:paraId="404255B6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BDEEE99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  <w:p w14:paraId="4274485C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208D707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  <w:p w14:paraId="282DE6B6" w14:textId="77777777" w:rsidR="00AE69E5" w:rsidRPr="00882F59" w:rsidRDefault="00AE69E5" w:rsidP="00964F80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82F5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</w:tbl>
    <w:p w14:paraId="712BD2BE" w14:textId="77777777" w:rsidR="00AE69E5" w:rsidRPr="00882F59" w:rsidRDefault="00AE69E5" w:rsidP="00AE69E5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82F59">
        <w:rPr>
          <w:rFonts w:ascii="Times New Roman" w:hAnsi="Times New Roman" w:cs="Times New Roman"/>
          <w:bCs/>
          <w:sz w:val="20"/>
          <w:szCs w:val="20"/>
          <w:lang w:val="en-US"/>
        </w:rPr>
        <w:t>HSR: hypersensitivity reaction; NA: not applicable</w:t>
      </w:r>
    </w:p>
    <w:p w14:paraId="3940C2A1" w14:textId="77777777" w:rsidR="00AE69E5" w:rsidRPr="00882F59" w:rsidRDefault="00AE69E5" w:rsidP="00AE69E5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82F59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a</w:t>
      </w:r>
      <w:r w:rsidRPr="00882F5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enicillin (n=92), amoxicillin (n=15), co-amoxiclav (n=4), piperacillin-tazobactam (n=2) </w:t>
      </w:r>
    </w:p>
    <w:p w14:paraId="04775ADB" w14:textId="77777777" w:rsidR="00AE69E5" w:rsidRPr="00882F59" w:rsidRDefault="00AE69E5" w:rsidP="00AE69E5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82F59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b</w:t>
      </w:r>
      <w:r w:rsidRPr="00882F5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ephalexin (n=10), cefuroxime (n=12), ceftazidime (n=1)</w:t>
      </w:r>
    </w:p>
    <w:p w14:paraId="71E53828" w14:textId="77777777" w:rsidR="00AE69E5" w:rsidRPr="00882F59" w:rsidRDefault="00AE69E5" w:rsidP="00AE69E5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82F59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c </w:t>
      </w:r>
      <w:r w:rsidRPr="00882F59">
        <w:rPr>
          <w:rFonts w:ascii="Times New Roman" w:hAnsi="Times New Roman" w:cs="Times New Roman"/>
          <w:bCs/>
          <w:sz w:val="20"/>
          <w:szCs w:val="20"/>
          <w:lang w:val="en-US"/>
        </w:rPr>
        <w:t>levofloxacin (n=7), moxifloxacin (n=2), ciprofloxacin (n=5)</w:t>
      </w:r>
    </w:p>
    <w:p w14:paraId="01A84401" w14:textId="77777777" w:rsidR="00AE69E5" w:rsidRPr="00882F59" w:rsidRDefault="00AE69E5" w:rsidP="00AE69E5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82F59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d </w:t>
      </w:r>
      <w:r w:rsidRPr="00882F59">
        <w:rPr>
          <w:rFonts w:ascii="Times New Roman" w:hAnsi="Times New Roman" w:cs="Times New Roman"/>
          <w:bCs/>
          <w:sz w:val="20"/>
          <w:szCs w:val="20"/>
          <w:lang w:val="en-US"/>
        </w:rPr>
        <w:t>doxycycline (n=9)</w:t>
      </w:r>
    </w:p>
    <w:p w14:paraId="4C76B970" w14:textId="7F8DCD4A" w:rsidR="004B3CE8" w:rsidRPr="00882F59" w:rsidRDefault="00AE69E5" w:rsidP="00416D7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882F59">
        <w:rPr>
          <w:rFonts w:ascii="Times New Roman" w:hAnsi="Times New Roman" w:cs="Times New Roman"/>
          <w:bCs/>
          <w:sz w:val="20"/>
          <w:szCs w:val="20"/>
          <w:lang w:val="en-US"/>
        </w:rPr>
        <w:t>Reported allergies not included in table 2 (n): erythromycin 3, neomycin 3, nitrofurantoin 3, chloramphenicol 1, pentamidine 1, vancomycin</w:t>
      </w:r>
      <w:r w:rsidR="00416D74" w:rsidRPr="00882F5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1</w:t>
      </w:r>
    </w:p>
    <w:sectPr w:rsidR="004B3CE8" w:rsidRPr="00882F59" w:rsidSect="00AE69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26669A" w14:textId="77777777" w:rsidR="00AE69E5" w:rsidRDefault="00AE69E5" w:rsidP="003600BB">
      <w:pPr>
        <w:spacing w:after="0" w:line="240" w:lineRule="auto"/>
      </w:pPr>
      <w:r>
        <w:separator/>
      </w:r>
    </w:p>
  </w:endnote>
  <w:endnote w:type="continuationSeparator" w:id="0">
    <w:p w14:paraId="6812EF10" w14:textId="77777777" w:rsidR="00AE69E5" w:rsidRDefault="00AE69E5" w:rsidP="00360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FFD70F" w14:textId="77777777" w:rsidR="003600BB" w:rsidRDefault="003600BB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E85A78" w14:textId="77777777" w:rsidR="003600BB" w:rsidRDefault="003600BB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11EDBB" w14:textId="77777777" w:rsidR="003600BB" w:rsidRDefault="003600BB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CBDE17" w14:textId="77777777" w:rsidR="00AE69E5" w:rsidRDefault="00AE69E5" w:rsidP="003600BB">
      <w:pPr>
        <w:spacing w:after="0" w:line="240" w:lineRule="auto"/>
      </w:pPr>
      <w:r>
        <w:separator/>
      </w:r>
    </w:p>
  </w:footnote>
  <w:footnote w:type="continuationSeparator" w:id="0">
    <w:p w14:paraId="64C9CD29" w14:textId="77777777" w:rsidR="00AE69E5" w:rsidRDefault="00AE69E5" w:rsidP="003600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C9FAC4" w14:textId="77777777" w:rsidR="003600BB" w:rsidRDefault="003600BB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AEEEE8" w14:textId="77777777" w:rsidR="003600BB" w:rsidRDefault="003600BB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C4D911" w14:textId="77777777" w:rsidR="003600BB" w:rsidRDefault="003600BB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F22614"/>
    <w:multiLevelType w:val="hybridMultilevel"/>
    <w:tmpl w:val="11705AF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6609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9E5"/>
    <w:rsid w:val="000516A1"/>
    <w:rsid w:val="00263CF9"/>
    <w:rsid w:val="003600BB"/>
    <w:rsid w:val="00416D74"/>
    <w:rsid w:val="00484E5E"/>
    <w:rsid w:val="004B3CE8"/>
    <w:rsid w:val="005C0486"/>
    <w:rsid w:val="005E4C6A"/>
    <w:rsid w:val="00766B25"/>
    <w:rsid w:val="00882F59"/>
    <w:rsid w:val="00A14C7F"/>
    <w:rsid w:val="00A165F3"/>
    <w:rsid w:val="00A77B21"/>
    <w:rsid w:val="00AE69E5"/>
    <w:rsid w:val="00AF7070"/>
    <w:rsid w:val="00C965A3"/>
    <w:rsid w:val="00DC0F23"/>
    <w:rsid w:val="00EC1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B67400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E69E5"/>
    <w:rPr>
      <w:lang w:val="en-GB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AE69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AE69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AE69E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AE69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AE69E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AE69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AE69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AE69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AE69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3600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3600BB"/>
  </w:style>
  <w:style w:type="paragraph" w:styleId="Alatunniste">
    <w:name w:val="footer"/>
    <w:basedOn w:val="Normaali"/>
    <w:link w:val="AlatunnisteChar"/>
    <w:uiPriority w:val="99"/>
    <w:unhideWhenUsed/>
    <w:rsid w:val="003600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3600BB"/>
  </w:style>
  <w:style w:type="character" w:customStyle="1" w:styleId="Otsikko1Char">
    <w:name w:val="Otsikko 1 Char"/>
    <w:basedOn w:val="Kappaleenoletusfontti"/>
    <w:link w:val="Otsikko1"/>
    <w:uiPriority w:val="9"/>
    <w:rsid w:val="00AE69E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AE69E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AE69E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AE69E5"/>
    <w:rPr>
      <w:rFonts w:eastAsiaTheme="majorEastAsia" w:cstheme="majorBidi"/>
      <w:i/>
      <w:iCs/>
      <w:color w:val="2E74B5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AE69E5"/>
    <w:rPr>
      <w:rFonts w:eastAsiaTheme="majorEastAsia" w:cstheme="majorBidi"/>
      <w:color w:val="2E74B5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E69E5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AE69E5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AE69E5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AE69E5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AE69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AE69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AE69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AE69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AE69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E69E5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AE69E5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AE69E5"/>
    <w:rPr>
      <w:i/>
      <w:iCs/>
      <w:color w:val="2E74B5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AE69E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AE69E5"/>
    <w:rPr>
      <w:i/>
      <w:iCs/>
      <w:color w:val="2E74B5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AE69E5"/>
    <w:rPr>
      <w:b/>
      <w:bCs/>
      <w:smallCaps/>
      <w:color w:val="2E74B5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AE6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vinumero">
    <w:name w:val="line number"/>
    <w:basedOn w:val="Kappaleenoletusfontti"/>
    <w:uiPriority w:val="99"/>
    <w:semiHidden/>
    <w:unhideWhenUsed/>
    <w:rsid w:val="00AE69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18T07:14:00Z</dcterms:created>
  <dcterms:modified xsi:type="dcterms:W3CDTF">2025-08-19T10:45:00Z</dcterms:modified>
</cp:coreProperties>
</file>